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5BA" w:rsidRPr="001655BA" w:rsidRDefault="001655BA" w:rsidP="001655BA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2"/>
      <w:bookmarkStart w:id="1" w:name="_GoBack"/>
      <w:r w:rsidRPr="001655BA">
        <w:rPr>
          <w:rFonts w:asciiTheme="majorHAnsi" w:hAnsiTheme="majorHAnsi"/>
          <w:sz w:val="20"/>
          <w:szCs w:val="20"/>
        </w:rPr>
        <w:t>S4 Table. All-cause and cause-specific ED visits followed by a hospital admission rate* (per year) among in-center HD patients, by dialysis schedule (MWF or TTS), day of the week, and primary cause of admission</w:t>
      </w:r>
      <w:bookmarkEnd w:id="0"/>
    </w:p>
    <w:tbl>
      <w:tblPr>
        <w:tblStyle w:val="MediumShading1"/>
        <w:tblW w:w="500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533"/>
        <w:gridCol w:w="2216"/>
        <w:gridCol w:w="340"/>
        <w:gridCol w:w="1447"/>
        <w:gridCol w:w="2216"/>
      </w:tblGrid>
      <w:tr w:rsidR="001655BA" w:rsidRPr="001655BA" w:rsidTr="00AC2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1655BA" w:rsidRPr="001655BA" w:rsidRDefault="001655BA" w:rsidP="00AC2FD8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11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655BA" w:rsidRPr="001655BA" w:rsidRDefault="001655BA" w:rsidP="00AC2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WF</w:t>
            </w:r>
          </w:p>
        </w:tc>
        <w:tc>
          <w:tcPr>
            <w:tcW w:w="19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068" w:type="pct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:rsidR="001655BA" w:rsidRPr="001655BA" w:rsidRDefault="001655BA" w:rsidP="00AC2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TTS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Day</w:t>
            </w: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655BA" w:rsidRPr="001655BA" w:rsidRDefault="001655BA" w:rsidP="00AC2FD8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Rate</w:t>
            </w:r>
          </w:p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(95% CI, per year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Rate</w:t>
            </w:r>
          </w:p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b/>
                <w:color w:val="auto"/>
                <w:sz w:val="20"/>
                <w:szCs w:val="20"/>
              </w:rPr>
              <w:t>(95% CI, per year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8" w:space="0" w:color="auto"/>
              <w:bottom w:val="nil"/>
            </w:tcBorders>
          </w:tcPr>
          <w:p w:rsidR="001655BA" w:rsidRPr="001655BA" w:rsidRDefault="001655BA" w:rsidP="00AC2FD8">
            <w:pPr>
              <w:ind w:left="342" w:right="167"/>
              <w:jc w:val="center"/>
              <w:rPr>
                <w:rFonts w:asciiTheme="majorHAnsi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All-cause ED visits followed by a hospital admission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4,8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08 (1.06,1.1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1,03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98 (0.96,0.99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25,56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86 (1.84,1.8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8,41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63 (1.61,1.65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8,17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33 (1.31,1.3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8,90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68 (1.65,1.70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9,22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40 (1.38,1.4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4,42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27 (1.25,1.29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5,21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11 (1.09,1.1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5,05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33 (1.31,1.35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8,37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34 (1.32,1.3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3,25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17 (1.15,1.19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3,029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95 (0.93,0.97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3,425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.19 (1.17,1.21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55BA" w:rsidRPr="001655BA" w:rsidRDefault="001655BA" w:rsidP="00AC2FD8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Cardiovascular-related ED visits followed by a hospital admission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0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9 (0.28,0.3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2,83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5 (0.24,0.26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6,94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51 (0.49,0.5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5,04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45 (0.43,0.46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50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3 (0.32,0.3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5,06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45 (0.44,0.45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82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5 (0.34,0.3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6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2 (0.31,0.33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70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7 (0.26,0.2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66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2 (0.31,0.33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59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3 (0.32,0.3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2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8 (0.27,0.29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056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2 (0.21,0.23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163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8 (0.27,0.29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55BA" w:rsidRPr="001655BA" w:rsidRDefault="001655BA" w:rsidP="00AC2FD8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Infection-related ED visits followed by a hospital admission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69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7 (0.26,0.2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2,69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4 (0.23,0.25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6,34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46 (0.45,0.4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48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40 (0.39,0.41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5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4 (0.33,0.3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73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42 (0.41,0.43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5,14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7 (0.36,0.3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68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2 (0.31,0.33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90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8 (0.28,0.2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00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5 (0.34,0.36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4,95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6 (0.35,0.3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50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1 (0.30,0.32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513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26 (0.25,0.26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3,664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32 (0.31,0.33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55BA" w:rsidRPr="001655BA" w:rsidRDefault="001655BA" w:rsidP="00AC2FD8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 xml:space="preserve">Vascular-access-related </w:t>
            </w:r>
            <w:r w:rsidRPr="001655BA">
              <w:rPr>
                <w:rFonts w:asciiTheme="majorHAnsi" w:hAnsiTheme="majorHAnsi" w:cs="Times New Roman"/>
                <w:i/>
                <w:iCs/>
                <w:color w:val="auto"/>
                <w:sz w:val="20"/>
                <w:szCs w:val="20"/>
              </w:rPr>
              <w:t>ED visits followed by a hospital admission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65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5 (0.04,0.0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54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5 (0.05,0.05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45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11 (0.10,0.1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00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0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8 (0.07,0.0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02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18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9 (0.08,0.0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86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8 (0.07,0.08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82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6 (0.06,0.0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88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8 (0.08,0.09)</w:t>
            </w:r>
          </w:p>
        </w:tc>
      </w:tr>
      <w:tr w:rsidR="001655BA" w:rsidRPr="001655BA" w:rsidTr="00AC2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22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81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7 (0.07,0.08)</w:t>
            </w:r>
          </w:p>
        </w:tc>
      </w:tr>
      <w:tr w:rsidR="001655BA" w:rsidRPr="001655BA" w:rsidTr="00AC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840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6 (0.06,0.07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1,017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1655BA" w:rsidRPr="001655BA" w:rsidRDefault="001655BA" w:rsidP="00AC2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1655BA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</w:tr>
    </w:tbl>
    <w:p w:rsidR="001655BA" w:rsidRPr="001655BA" w:rsidRDefault="001655BA" w:rsidP="001655BA">
      <w:pPr>
        <w:spacing w:before="120" w:line="240" w:lineRule="auto"/>
        <w:rPr>
          <w:rFonts w:asciiTheme="majorHAnsi" w:hAnsiTheme="majorHAnsi" w:cs="Times New Roman"/>
          <w:sz w:val="20"/>
          <w:szCs w:val="20"/>
        </w:rPr>
      </w:pPr>
      <w:r w:rsidRPr="001655BA">
        <w:rPr>
          <w:rFonts w:asciiTheme="majorHAnsi" w:hAnsiTheme="majorHAnsi" w:cs="Times New Roman"/>
          <w:sz w:val="20"/>
          <w:szCs w:val="20"/>
        </w:rPr>
        <w:t>*Each rate was computed as the number of hospital admissions during follow-up in a group, divided by the amount of person-</w:t>
      </w:r>
      <w:r w:rsidRPr="001655BA">
        <w:rPr>
          <w:rFonts w:asciiTheme="majorHAnsi" w:hAnsiTheme="majorHAnsi" w:cs="Times New Roman"/>
          <w:i/>
          <w:sz w:val="20"/>
          <w:szCs w:val="20"/>
        </w:rPr>
        <w:t>years</w:t>
      </w:r>
      <w:r w:rsidRPr="001655BA">
        <w:rPr>
          <w:rFonts w:asciiTheme="majorHAnsi" w:hAnsiTheme="majorHAnsi" w:cs="Times New Roman"/>
          <w:sz w:val="20"/>
          <w:szCs w:val="20"/>
        </w:rPr>
        <w:t xml:space="preserve"> at risk of hospitalization in that group; thus, the unit of each rate is ‘per </w:t>
      </w:r>
      <w:r w:rsidRPr="001655BA">
        <w:rPr>
          <w:rFonts w:asciiTheme="majorHAnsi" w:hAnsiTheme="majorHAnsi" w:cs="Times New Roman"/>
          <w:i/>
          <w:sz w:val="20"/>
          <w:szCs w:val="20"/>
        </w:rPr>
        <w:t>year</w:t>
      </w:r>
      <w:r w:rsidRPr="001655BA">
        <w:rPr>
          <w:rFonts w:asciiTheme="majorHAnsi" w:hAnsiTheme="majorHAnsi" w:cs="Times New Roman"/>
          <w:sz w:val="20"/>
          <w:szCs w:val="20"/>
        </w:rPr>
        <w:t>.’</w:t>
      </w:r>
    </w:p>
    <w:p w:rsidR="00DB004E" w:rsidRPr="001655BA" w:rsidRDefault="00DB004E">
      <w:pPr>
        <w:rPr>
          <w:rFonts w:asciiTheme="majorHAnsi" w:hAnsiTheme="majorHAnsi"/>
          <w:sz w:val="20"/>
          <w:szCs w:val="20"/>
        </w:rPr>
      </w:pPr>
    </w:p>
    <w:bookmarkEnd w:id="1"/>
    <w:sectPr w:rsidR="00DB004E" w:rsidRPr="001655BA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5BA"/>
    <w:rsid w:val="001655BA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55B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655BA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655BA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1655BA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55B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655BA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655BA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1655BA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9</Characters>
  <Application>Microsoft Macintosh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1:00Z</dcterms:created>
  <dcterms:modified xsi:type="dcterms:W3CDTF">2019-04-20T00:22:00Z</dcterms:modified>
</cp:coreProperties>
</file>